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C2FA9" w14:textId="2D72BBC3" w:rsidR="00D0003F" w:rsidRDefault="003505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data file </w:t>
      </w:r>
      <w:r w:rsidR="0057705B">
        <w:rPr>
          <w:rFonts w:ascii="Times New Roman" w:hAnsi="Times New Roman" w:cs="Times New Roman"/>
          <w:b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</w:rPr>
        <w:t>APC mutations and LOH status of the samples included in this study</w:t>
      </w:r>
    </w:p>
    <w:p w14:paraId="698D2914" w14:textId="77777777" w:rsidR="00350559" w:rsidRDefault="00350559">
      <w:pPr>
        <w:rPr>
          <w:rFonts w:ascii="Times New Roman" w:hAnsi="Times New Roman" w:cs="Times New Roman"/>
        </w:rPr>
      </w:pPr>
    </w:p>
    <w:tbl>
      <w:tblPr>
        <w:tblW w:w="7509" w:type="dxa"/>
        <w:jc w:val="center"/>
        <w:tblInd w:w="78" w:type="dxa"/>
        <w:tblLayout w:type="fixed"/>
        <w:tblLook w:val="0000" w:firstRow="0" w:lastRow="0" w:firstColumn="0" w:lastColumn="0" w:noHBand="0" w:noVBand="0"/>
      </w:tblPr>
      <w:tblGrid>
        <w:gridCol w:w="1408"/>
        <w:gridCol w:w="1034"/>
        <w:gridCol w:w="1317"/>
        <w:gridCol w:w="1367"/>
        <w:gridCol w:w="1678"/>
        <w:gridCol w:w="705"/>
      </w:tblGrid>
      <w:tr w:rsidR="0070583D" w:rsidRPr="00580F20" w14:paraId="356E4200" w14:textId="77777777" w:rsidTr="0070583D">
        <w:trPr>
          <w:trHeight w:val="1003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DD7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ginal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uniq_id</w:t>
            </w:r>
            <w:proofErr w:type="spellEnd"/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E77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_Mut_Prsent</w:t>
            </w:r>
            <w:proofErr w:type="spell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9EEB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_Mut_type</w:t>
            </w:r>
            <w:proofErr w:type="spellEnd"/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89A5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_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5884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_chr5</w:t>
            </w: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112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_101_334-112_101_537. </w:t>
            </w: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evel of methylation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98D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ssue</w:t>
            </w:r>
            <w:proofErr w:type="gramEnd"/>
          </w:p>
        </w:tc>
      </w:tr>
      <w:tr w:rsidR="0070583D" w:rsidRPr="00580F20" w14:paraId="396AF04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6C5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5E8B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E614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71E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B9D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08B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19D1A67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0560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1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1A8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2F2B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6C79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4265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028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3491A53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BB78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1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CE5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280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371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7ED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ECF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05BDA5F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D185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1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C5D4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2D68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CD16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97C5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4B48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468650E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493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1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7EE1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B5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D007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7ED6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BABA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1B8540E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AC98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2BD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2846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ED8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393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CF1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44911B2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6D7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181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4F4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09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DC8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45C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40C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023089D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BF3B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1D56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9F71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871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DFD9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76D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5188AB5E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4E3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B5E8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207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2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; p.R1450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025B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3DCF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F95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4ACCCC2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325F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549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D73D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2F4B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243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6BC9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4892DB5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01CE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0A62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432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94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A80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E4E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459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2DDA500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5F99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5E7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CB59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0497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E1BC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EC0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78D1103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D49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LT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5CF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BBC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F07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19A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062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28635C6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900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110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3D1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0F2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4C7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4F7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13A3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AC484E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C77D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124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D60B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D6F9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FFD0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9EB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8DD0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798681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A60B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D10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5137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8D2C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A598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996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9FC2E2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DD27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0A5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1EE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11A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50A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5C3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48904E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342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CA7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F98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271C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3B4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B66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B23556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E3D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A56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233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2AD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CD28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596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754AF5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11A5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BD95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9D29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0E6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297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A9A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7969E6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74A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1B0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F96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B166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67BE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C1F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35A7FFA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8E9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5E1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C76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B50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653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DC9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D0A1B3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7AE3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35A3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0F0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F82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125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657F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9E633C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3D1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02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4E9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32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FBD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86B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450DDE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E7EB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1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F14C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E1C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86B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7C07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0120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E74C16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EB43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2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3DF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852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07A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553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E086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CF8D01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BE3B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2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C64E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B18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6BB1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4FB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0F2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565900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2FC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2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A5D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87F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FF2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81DE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122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46195D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3E66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2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A4F7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BC7D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D507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530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422A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8C4388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D3B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34B4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73BC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D230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48B7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6631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193D58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79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87C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0D2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F856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D55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33DB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854DB8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33E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0B1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485B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B58B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708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47E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7766D0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7321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NC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9B15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79FD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CCA8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3B1A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34E7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74BD97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41D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05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A88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78D4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37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33DC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5A7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F1A2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755E10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3394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09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7FF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B6A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799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D657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983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9E88AB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666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10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141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C5C6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1E65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E41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4861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27ADD9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E24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12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E6A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1BA5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K144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5D2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581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5DB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5DAF074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46B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RC1_T119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9B3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8251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I1307K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.E1309fs*6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389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D52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01F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4F416A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759B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20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8ED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2FE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82D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97B4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B3D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001EF3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5BED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23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609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DB57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1488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9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6BF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D444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060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D05034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42E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24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77C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CDE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711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8CB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5C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6F892B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ACD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29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F34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98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B60E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15F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B71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B74BE5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0818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31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590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92D9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5ED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A33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8D5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B31DB1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7F5F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39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4BCA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2FB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K137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FA7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3A3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2981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187440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FADD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47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C13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154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5B3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9007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4045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496757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A03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50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83D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7AC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143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5F0C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2CA5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A94A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94F347B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5D83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50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4521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0ACD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1352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2; p.E1353F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3F39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5FF1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7F7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0D92799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D2EF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62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0BE1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021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N1455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8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1150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008C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CA6D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7F343A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0F9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6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D7E1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D5B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6F6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792B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4C41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794F42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738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6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BC6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8A39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8064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4F33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415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312D22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722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84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D34D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32E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CE3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148D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4A4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12CA0DE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58D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186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42E8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66C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355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60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DFD5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CAFF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7B4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541803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53CC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22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965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F44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D1394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2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5DBD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0BD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52B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828AA3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1A1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244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57AC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C411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A6B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AB3F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5DF0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B2FED1B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5CD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252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E0E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545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H1490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2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E093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3311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FBB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F4C72B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7F0A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268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770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A4E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2AC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5BD2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780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750237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91B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270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00D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A13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EB8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4A2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0EF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0B24A4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D67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271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DEF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6DE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78C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828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E633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EA63F3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7FF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30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1A17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DB59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1430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D318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250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2F8F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615C88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454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314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DC1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A849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E6E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67B5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65F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70583D" w:rsidRPr="00580F20" w14:paraId="00C594F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A14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346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95E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093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8C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6BEB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03E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3EFF7D5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0897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37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599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B5E6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17Q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.Q1549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0595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088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75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6DEF51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35E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42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BF0F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3A0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A1358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6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6E4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B9B8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9C74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FC165E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C6A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45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B138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267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133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C7E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F6E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1CF280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FE3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56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959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359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148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8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F26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7F1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4DD0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BC47DF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EBA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62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32D2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E4DA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364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5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7229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6E9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ADD9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3835F2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09BD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77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84F5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884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356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2158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0CA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7CD1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71E05E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5E7F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82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164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9DB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B04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0D07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A64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64DE04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53EC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93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6BD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F8C6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143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ADF0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A063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CAE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BBDAD8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1BD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94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218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373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17Q</w:t>
            </w:r>
            <w:proofErr w:type="gramEnd"/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06B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AEB2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CEE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0484E5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5D89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247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AF29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0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8D98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EE2A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9A76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E86EAC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17E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33F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C801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BB3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7BC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182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2110DC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A466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B193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08E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578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AD4C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192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7CC071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97D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8EB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871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69D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FECF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22A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56F8C8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9BC5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4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A9F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48B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0A2C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188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414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1FFA12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E2F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20C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3C5E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451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B961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AD20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7CA7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B90B55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6588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EA9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147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F6F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A25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D65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E32DD1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993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FB83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A043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155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023B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81C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DD4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12F4BE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7679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E995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715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978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52A1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BE3C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22B8BE5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080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19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8A57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6000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2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; p.R1450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CABE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B3A7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E017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935AD9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2C3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20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5FA7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FA3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EF7D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811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22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D073B5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19D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2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E46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7C5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554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5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7A6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062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D83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0BC926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BBA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2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9B6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637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40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5091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BDD4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4BFB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75C060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A0E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2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CDA1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2C5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2FF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E51C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3CA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33CB29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098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C71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4B1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DF5C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A99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0E4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3247B69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AF9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1_TC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FD6D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231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477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0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2C6A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CFB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19B0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0F1BDC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F435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1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70C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390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A825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6225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101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39EDAD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A07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1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ED10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4E3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CEB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6FA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1588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576F08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F084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1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C99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4729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C50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752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4DF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96B5A9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659B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2Ad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C7FD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23C6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59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85A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A0D4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2ED02C3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E52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2Ad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A33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7A61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C38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24F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C067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044BB52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DFE6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2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63C0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9B0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A63A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D38D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939D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45A1CD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9C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2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FFE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C09F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6DE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261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2F83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2E9216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063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2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576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6D35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6FB5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5E63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CC3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9E17CD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304D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3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DB4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9A9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6C77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E4EC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13D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35CECA0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E685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3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4D81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C75E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3B8B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14A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C6EA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158075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9269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3T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43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CEA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C695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2F0C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C9E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A23696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FA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4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3E5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81A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7B74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FDF4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4E28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3BBAC07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F60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4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042E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B8E6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272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274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D51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B108B9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EC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4T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A7F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4092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07D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9F09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082A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ED352C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9158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5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B89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A35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34AD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BFF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76DF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8CB763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BB49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5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D1C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ACD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606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19D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775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4083DA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3101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5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E3D9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00FD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DC7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17C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51F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37D159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1A08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6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8671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80F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6BB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4F2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0677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13C6F44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337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6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E83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886C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6D8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B1B4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A5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35AA1D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5FB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6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8379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45C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00C6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882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E62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AD4968E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052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6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A1A0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7C7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D149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</w:t>
            </w:r>
            <w:proofErr w:type="spell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9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F21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F24D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5B10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085014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0B6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7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781B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82A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635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4D11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6F4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9188DD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E499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7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944E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D88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F57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FD2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7D37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738CF3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561F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7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D29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5BB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0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74E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A82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D59B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BACD20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1B7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8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8AAF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8F1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2DE7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E0D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8C6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0BBA587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1AC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8Ad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5142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3A3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DEFB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125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D15C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278FD57B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115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8Ad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610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EAA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94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DD7B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378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186D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4A048EC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D999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8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906E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580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D6D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EA2F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F95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E901F5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63E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8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569B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F4D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6F6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0A69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416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D44E3E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E607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8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84A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4541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BE2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BC5B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D51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A732D5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8A34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9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C02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12D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06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8F1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4F01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B972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669E6A3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FC2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9Ad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AEB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D94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943B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797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94DE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0B3460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E7F6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9Ad3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A52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339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413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65D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787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544FC17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2160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9Ad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470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6C8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06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2AD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E99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945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2227821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DBE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09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6D8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0527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784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4BF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5B9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032E6CD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73B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0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4E5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384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426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</w:t>
            </w:r>
            <w:proofErr w:type="spell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5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5AF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014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978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5B6C7FC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D2B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0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F7B3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0ABC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AE8B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F2C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BFF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E3B2AE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F50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0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E7DD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495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E26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787B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F40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12F121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8BE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1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4CA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944B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0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E073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757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9C6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69A099C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55D1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1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1DE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D32E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6C7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5A0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A998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99A248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810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1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0DA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40DF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7E23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E47F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CF0A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148C56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8C0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3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C52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A62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688B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67D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B1E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0EE7EED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91B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3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35F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D435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A7D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CBC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F82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FAAA83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346D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3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257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8F7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415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016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B272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F85D52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408B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4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034C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36C3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CA97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F234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A74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3791EB7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F17B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4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E1D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2C74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40B7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8CD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3A4B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1A5D18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269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4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FD5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865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321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D831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A5E0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6CC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080FEF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2E3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5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05B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4A93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D765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167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4FF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36292D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30ED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5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D53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FBA2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4B9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EC17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0E65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EC88F8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740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5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73F1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7D5D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30C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8A7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D7B1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FED615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68E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6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6CB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D4BB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FD6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026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0A7A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DA538B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C9A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6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E73D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74E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B6F2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2E44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D81B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9BC622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DC7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6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6BA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7C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EE4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FCF0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5B5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D8012B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E1C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6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CCC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C66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6C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B0C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D31E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C1061A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A6E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7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F743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484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F7F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ED7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CE0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0C138B0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061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7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A74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C34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95E1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BA18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1681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1327CC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9951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7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A3FE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A57A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267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344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9C8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C01F20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917B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7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F77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075E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8BFD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4848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D1E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1937FB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286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8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073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376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5B36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0E3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7076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CE1E67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84B8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8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65A2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02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5C0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563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B895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3372B9D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24A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8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6708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2FB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53A1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2A2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05F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D80E12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16C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9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CC8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528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C9FD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DC0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F82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34B5C78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971E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9Ad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3664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6A9B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M1383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8EC5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094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C73D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685F80E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3F1D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9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90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971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6AB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0C3A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F626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1703AA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11C8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19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0FF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575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ABF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B2CD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463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58093B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65C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0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2F9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193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1B5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FC04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0A25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327CDEA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F782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0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010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349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F48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B5B9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696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E35C3C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669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0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7AD1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59D3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CD57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52C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83D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25CEFC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522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1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524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361A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7513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62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D7EF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091FBBA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7462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1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C6F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D2D2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A67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EFE9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99D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CB8825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E32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1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28E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A30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5B06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DBC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3A8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7D86CA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C5C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2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11C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C65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F45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CDE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25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1DAB0D2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D766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2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4DD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24D8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54D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ADA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F7A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682696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4D2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2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BAAC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F8A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749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B6B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DB0B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ABBAD7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167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3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BD13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43B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Y137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67D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9EF3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B0F0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659823C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BBF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3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C13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21D6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FF8B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5C3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5F2F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CB8997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0C4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3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DF2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70F0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820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5B9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CF03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C186EF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547F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3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7D7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16F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136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5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8A7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0D41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625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302F144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71E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4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81E9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1EC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BC4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777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D958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123B3C7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971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4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140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979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58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1F8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CEAD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4BCC76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A5C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4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8A13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5EC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A50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BBE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A3E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5569D6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A11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4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01BF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F6E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DA6D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64F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1946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F8A6AE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0CFB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5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E210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A0F9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22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3D0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2045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D09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E3706D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2D45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5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8D3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1922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17E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B1A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7182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68ABDE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DF1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5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EFF9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877B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37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573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C6F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295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BE1DE6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449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6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81D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62DE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1414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B9B3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D309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EEF5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89DB7C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E464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6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9D2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C33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8ED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B3B5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E2E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41BD1D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EEFB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6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FAE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6446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A41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202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AF7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6FACCE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D9E2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6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882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7EA3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91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22FB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DDF4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C093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E3E09D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3F47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7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7443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D24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429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117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D9FF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EDD5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2A0318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BDE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7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082E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3C9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E13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9380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6EE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743225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8B4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7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91AC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74AC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B5AB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372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21A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F58976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83B7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7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2D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7D4B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91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7CB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FB8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C54A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7072AE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4691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9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04C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9E6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155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7EE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221D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830D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57499FE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5EE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9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CFD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C463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FA44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DCC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CFCC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3386BC9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748D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9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137B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452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D2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2E9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CB27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A7368F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EE7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29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A1A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A9E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CEE1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6F87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5EC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335E3B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EE9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0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EEE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A5F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131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2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16D3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73E6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1DF7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7088EC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DD2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0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C801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407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4435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7F9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0891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2EFC5F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A241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0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737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774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E9F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9590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82B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4F9EEB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B33E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0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4141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AAA8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D43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FF1C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C6B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D513C55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835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1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9B5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A72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39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F73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FB21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F46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D6A454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445D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1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9504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64B2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D09D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FF17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E88F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6543BA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16A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1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8B3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4711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367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42ED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4D42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AC5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4F9FA91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1BF8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2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D5E8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FB8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D3E7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2C17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592D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632D370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771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2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751C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5C8B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A70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E32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AD1B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37657A45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4A23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2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00B4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417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2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989A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242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1E8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FA0A30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07B7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3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E3C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A060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73C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BA6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E019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34DD2D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BFA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3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FECE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7447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AAC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6DBD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C0E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5831BD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DD89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3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B27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EE3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8F76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8A5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693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294C40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FD4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4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56B2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A3E5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63D8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397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61D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3C7A92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05B8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4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49C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369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16D0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11A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0995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E056F9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0EB0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4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525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9377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577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7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2799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09F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624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641DBEF0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C1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5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7929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22D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2B5E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A63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0782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649B665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2F06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5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E84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D17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B0C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50A0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689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73CEB0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194A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5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1D43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227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DC7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CA55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0FD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332A0C3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163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5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A7EA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F276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N122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0DE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B70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3EC7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242518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E407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6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BF71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FCE4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A7C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CBEE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377A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4AEF5F7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E9E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6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95B1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CA2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153E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C876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272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FF78D0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DE5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6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B319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9F7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155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9AE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7FEB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3EF1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DCF436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96F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7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9F47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98B9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DA7D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C46C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44D8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0E400A4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8CC7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7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7A34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D3FA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06DE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4BD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2A34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CF2546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82EC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7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827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F37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3EC5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F0C6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B2E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53F6D8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CEF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7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293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29A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F95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8692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73A9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3110720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990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8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B5C1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6B06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V1472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5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99E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6759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97D8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420CBEA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B05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8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8A09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F0AA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835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74CA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3631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01EE6E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AAB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8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6808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10C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411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38C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326A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E055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147B67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D8D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9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6CA4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298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BA9F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4001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4FF6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287756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0B4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9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D2D9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85F9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40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6A7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C05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1C3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B39D5AC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08B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39T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EAA6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B91B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P1424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9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1F6E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A5C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1FD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71648F2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728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0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9B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5AD0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B4BB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3AB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883C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516E39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5DD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0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EF36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6BD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858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670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78D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DDF26E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67B6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0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95DB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242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3E2E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470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96AB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20F5B7A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51A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0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466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BB6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155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1AC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44B6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E57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5718FB22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434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1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DA6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2FF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227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2A2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C33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B89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5C97A2E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733D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1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CE64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F0B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9037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70F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1D3D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5B55D9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1400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1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330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CC0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D3D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B3D7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1C4B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43F4628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3C5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1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1AFA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0878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CEDF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0CF3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9CE8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364546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41D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2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F01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DDBA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FB6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97F3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1CF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57DCD58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5EDA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2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BBC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0FF1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7EC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F8D5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D994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A9B0DF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8C5D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2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A46C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8615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C210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ACC5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E59E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B667E1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4897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2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B4D6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6EDD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K130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E6C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8E0D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6D14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1627BE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FD2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3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707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99B1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06D3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AD45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0BCA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5A2FF3E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93FD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3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ED0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EB5F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7AA2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8A4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1F4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3F1B38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BE81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3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37C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FD05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83AC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48F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FA6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0D0B4F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169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4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4F84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729E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1488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9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EEF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88B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D01F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5B4D76F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B8B4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4NA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BD0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9DA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27EF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E85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0A3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0DE4CE5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9C0A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4NC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118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343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763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398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A042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120A6A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8C94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4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E8BB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0C4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L1277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C414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1EE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E5C8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03DC07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5EE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5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F113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0772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322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8F71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B8C5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2AE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7FAC52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CA30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5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7975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63EB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FD2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BA6A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473C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0C45998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B43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5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5FA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E9A6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45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6024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386F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C70F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1DB759B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FB0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6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3489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F901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702E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6C47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ACDD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16D9573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9AC8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6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D8C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B62D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B99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D146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476C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318DF4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B18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6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791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4CB2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3455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87C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BFF9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31FBB2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A93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7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8B8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B60B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E1540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A55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2B7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42E4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622BC8F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B6F7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7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090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E52E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F75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8A8C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F354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1E18889D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9CC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7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DE8F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237E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T1556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3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67A2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8BB4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46FF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7613CB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DAAC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8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C7F0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B36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53B3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E5BF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BE8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72CC6D49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23EB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8Ad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D12A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DEA9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D779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2132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4BE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3E6215C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984E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8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D58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2D12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DA65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26E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B045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7A6E7C1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B736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9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6072A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B998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415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4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DAF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2AB1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9CF3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78766958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B70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9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21D7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310D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A18A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0342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E92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79DB5FE" w14:textId="77777777" w:rsidTr="0070583D">
        <w:trPr>
          <w:trHeight w:val="46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446A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49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6A3D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5C7E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R1399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210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192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C95D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21B3FB0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BBD6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3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DA9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9ACA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0F26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0700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673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</w:tr>
      <w:tr w:rsidR="0070583D" w:rsidRPr="00580F20" w14:paraId="78CAEEE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1E05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3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7FDD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466F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E907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8AEF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D517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16E8C1B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B5E3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3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975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C95C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S1421fs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AE14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1A03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D122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43E9EE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1C02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5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5518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B6FD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F3DB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F537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11E9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6D5BB61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3ECC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5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F396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D2DA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DBF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D5A6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2163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666DC22F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5765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5T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97CF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9693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244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5236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7BB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5BA6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proofErr w:type="spellEnd"/>
          </w:p>
        </w:tc>
      </w:tr>
      <w:tr w:rsidR="0070583D" w:rsidRPr="00580F20" w14:paraId="02E892C4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F762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6Ad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4209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80508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Q1328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5BE2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ormative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BB0A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41CF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</w:tr>
      <w:tr w:rsidR="0070583D" w:rsidRPr="00580F20" w14:paraId="1072877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32A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2_056Ncol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2385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4B9D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98F5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E008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62A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N</w:t>
            </w:r>
          </w:p>
        </w:tc>
      </w:tr>
      <w:tr w:rsidR="0070583D" w:rsidRPr="00580F20" w14:paraId="520A880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2C26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4_D01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9E1A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C7FC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002D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AA9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4158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N</w:t>
            </w:r>
          </w:p>
        </w:tc>
      </w:tr>
      <w:tr w:rsidR="0070583D" w:rsidRPr="00580F20" w14:paraId="22672816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13F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4_D02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E103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0BC4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2C66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15D1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C293F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N</w:t>
            </w:r>
          </w:p>
        </w:tc>
      </w:tr>
      <w:tr w:rsidR="0070583D" w:rsidRPr="00580F20" w14:paraId="09DB2907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9916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4_D05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D271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04BE9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D13B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B41A7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2978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N</w:t>
            </w:r>
          </w:p>
        </w:tc>
      </w:tr>
      <w:tr w:rsidR="0070583D" w:rsidRPr="00580F20" w14:paraId="678B4652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19A01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4_D06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DF58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E4EE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55F9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1DB4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548EB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N</w:t>
            </w:r>
          </w:p>
        </w:tc>
      </w:tr>
      <w:tr w:rsidR="0070583D" w:rsidRPr="00580F20" w14:paraId="3045BFDA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5A7CE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4_D07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378E2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E97C4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0FF5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15F5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43EB0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N</w:t>
            </w:r>
          </w:p>
        </w:tc>
      </w:tr>
      <w:tr w:rsidR="0070583D" w:rsidRPr="00580F20" w14:paraId="1210B431" w14:textId="77777777" w:rsidTr="0070583D">
        <w:trPr>
          <w:trHeight w:val="300"/>
          <w:jc w:val="center"/>
        </w:trPr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DE6D5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C4_D08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D750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58846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9BAEC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4D33D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8AD63" w14:textId="77777777" w:rsidR="0070583D" w:rsidRPr="00580F20" w:rsidRDefault="0070583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F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N</w:t>
            </w:r>
          </w:p>
        </w:tc>
      </w:tr>
    </w:tbl>
    <w:p w14:paraId="25DD6DC8" w14:textId="77777777" w:rsidR="00350559" w:rsidRPr="00350559" w:rsidRDefault="00350559" w:rsidP="00350559">
      <w:pPr>
        <w:rPr>
          <w:rFonts w:ascii="Times New Roman" w:hAnsi="Times New Roman" w:cs="Times New Roman"/>
        </w:rPr>
      </w:pPr>
    </w:p>
    <w:sectPr w:rsidR="00350559" w:rsidRPr="00350559" w:rsidSect="00D000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59"/>
    <w:rsid w:val="00350559"/>
    <w:rsid w:val="0057705B"/>
    <w:rsid w:val="00580F20"/>
    <w:rsid w:val="006B4F07"/>
    <w:rsid w:val="0070583D"/>
    <w:rsid w:val="008132C9"/>
    <w:rsid w:val="00D0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511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5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5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5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5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6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496</Words>
  <Characters>8531</Characters>
  <Application>Microsoft Macintosh Word</Application>
  <DocSecurity>0</DocSecurity>
  <Lines>71</Lines>
  <Paragraphs>20</Paragraphs>
  <ScaleCrop>false</ScaleCrop>
  <Company>Base4</Company>
  <LinksUpToDate>false</LinksUpToDate>
  <CharactersWithSpaces>10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shraf Ibrahim</cp:lastModifiedBy>
  <cp:revision>7</cp:revision>
  <dcterms:created xsi:type="dcterms:W3CDTF">2014-01-09T14:33:00Z</dcterms:created>
  <dcterms:modified xsi:type="dcterms:W3CDTF">2014-09-29T11:44:00Z</dcterms:modified>
</cp:coreProperties>
</file>